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D24" w:rsidRPr="005E2956" w:rsidRDefault="006B6D24" w:rsidP="006B6D24">
      <w:pPr>
        <w:spacing w:line="276" w:lineRule="auto"/>
        <w:rPr>
          <w:b/>
        </w:rPr>
      </w:pPr>
      <w:proofErr w:type="gramStart"/>
      <w:r>
        <w:rPr>
          <w:b/>
        </w:rPr>
        <w:t>Supplemental Table 4</w:t>
      </w:r>
      <w:r w:rsidRPr="005E2956">
        <w:rPr>
          <w:b/>
        </w:rPr>
        <w:t>.</w:t>
      </w:r>
      <w:proofErr w:type="gramEnd"/>
      <w:r w:rsidRPr="005E2956">
        <w:rPr>
          <w:b/>
        </w:rPr>
        <w:t xml:space="preserve"> ER Mediated Gene Expression Changes Associated with MEK5 Overexpression</w:t>
      </w:r>
    </w:p>
    <w:tbl>
      <w:tblPr>
        <w:tblW w:w="5235" w:type="dxa"/>
        <w:tblInd w:w="93" w:type="dxa"/>
        <w:tblLayout w:type="fixed"/>
        <w:tblLook w:val="04A0"/>
      </w:tblPr>
      <w:tblGrid>
        <w:gridCol w:w="1630"/>
        <w:gridCol w:w="1985"/>
        <w:gridCol w:w="1620"/>
      </w:tblGrid>
      <w:tr w:rsidR="006B6D24" w:rsidRPr="005E2956" w:rsidTr="00827873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i/>
                <w:color w:val="000000"/>
              </w:rPr>
            </w:pPr>
            <w:r w:rsidRPr="005E2956">
              <w:rPr>
                <w:i/>
                <w:color w:val="000000"/>
              </w:rPr>
              <w:t>Gene Symb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i/>
                <w:color w:val="000000"/>
              </w:rPr>
            </w:pPr>
            <w:r w:rsidRPr="005E2956">
              <w:rPr>
                <w:i/>
                <w:color w:val="000000"/>
              </w:rPr>
              <w:t>Fold Change (Mek5  vs. VEC 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i/>
                <w:color w:val="000000"/>
              </w:rPr>
            </w:pPr>
            <w:r w:rsidRPr="005E2956">
              <w:rPr>
                <w:i/>
                <w:color w:val="000000"/>
              </w:rPr>
              <w:t xml:space="preserve">p-value 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AS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9.62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G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1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KIAA11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7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F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74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ATP1B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47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R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6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ART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38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XI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74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LE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2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41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ICAL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5.90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AG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92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07E-10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WW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2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71E-07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EIF1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9.01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BTB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19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RA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2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85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RAB27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2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45E-07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AP2K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3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AP2K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9.54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OL10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55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WNT10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01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BRA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32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ROC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80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RCOR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06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BARH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99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RCO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2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63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ZNF5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96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64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LET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43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D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48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ADAMTS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79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APK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3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97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MP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90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MP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5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GL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90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ALDO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65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NFKB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3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88E-08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lastRenderedPageBreak/>
              <w:t>ARF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9.35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KCNJ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25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ADCYA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84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GA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69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AML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99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DNMT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50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ESRR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89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UGB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5.04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EME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01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TREX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27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ESRR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82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KIAA06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35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NKX6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7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MFB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6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TRP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2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49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CHI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08E-07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KCNJ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6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PA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5.24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GFA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18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JPH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84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LC20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16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FGF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5.64E-07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GRE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24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20E-09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PEB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7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DAX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65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KCNIP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54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AMK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9.00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AP1LC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06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LC25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2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USP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5.03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LC25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1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NR2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12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NR2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9.28E-07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RAP2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2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RASI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38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YAD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2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71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HRD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89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K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3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EMA4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30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DAC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70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lastRenderedPageBreak/>
              <w:t>SLC26A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00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WNT9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01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GN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42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TEA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9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83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DOLP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64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LO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30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KCNH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82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CML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76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OX7A2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77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2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ZFP36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3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69E-07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RB1C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21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LC4A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2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5.70E-08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BCL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48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RKA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30E-07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TLX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4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RAS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0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WNT8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79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PATA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2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1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WNT8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00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TBX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08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NL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38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NLG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9.37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ELAVL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01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I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7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79E-08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DK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79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DUSP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5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49E-07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TUBA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37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DUS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58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EOX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40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DH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55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LC16A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8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61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RPL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25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GFP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58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ATP5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42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ATP6V0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1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DGF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1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F13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9.52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ANKR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34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UBQL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64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lastRenderedPageBreak/>
              <w:t>FLJ104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39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ZI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4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IFRG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79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ATOH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78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WNT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27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LL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15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WNT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07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GLYR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58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LO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60E-08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H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45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AT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7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48E-09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MCR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44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NUDT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5.32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OC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09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YTHDF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60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OX6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2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15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ISC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2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RASGR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81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FLJ416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79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TFAP2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3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69E-09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WNT5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5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86E-07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LC38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08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EEF1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18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FBXO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34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BMPR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4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OAZ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72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OAZ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24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FLJ40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46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TTB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52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HOXA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9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28E-08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ITGB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94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OVO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12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T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59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NDR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01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HCN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92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LRFN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76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LP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65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GABARAP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59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B4GALT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27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EEF1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3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13E-07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lastRenderedPageBreak/>
              <w:t>TOMM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32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A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97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GC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17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H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5.12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LC7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40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PNE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71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DNAJB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70E-08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AB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47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DC14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96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RVI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9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VG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92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GPC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85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BZW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51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PRY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9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RANBP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92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OX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6.63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LOXL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28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LOXL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30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NDUF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8.10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IG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46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GALNT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17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LD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1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ATP6V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78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OMM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60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ER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6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89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JMJD1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57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AO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0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LC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7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9.94E-08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RO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62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FKBP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57E-06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TCF7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1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GPR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98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TPM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6E-05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UBE2R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21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RDM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9.49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SM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51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LC35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4.57E-03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NPA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2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DC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7.50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lastRenderedPageBreak/>
              <w:t>CHD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2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5.16E-07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CNN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91E-02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B3GAL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4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PL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78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MAP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20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LC10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72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XPNPE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39E-07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INV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5.83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KCN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64E-01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VPS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2.31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P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1.37E-04</w:t>
            </w:r>
          </w:p>
        </w:tc>
      </w:tr>
      <w:tr w:rsidR="006B6D24" w:rsidRPr="005E2956" w:rsidTr="0082787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rPr>
                <w:color w:val="000000"/>
              </w:rPr>
            </w:pPr>
            <w:r w:rsidRPr="005E2956">
              <w:rPr>
                <w:color w:val="000000"/>
              </w:rPr>
              <w:t>SPTAN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-1.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D24" w:rsidRPr="005E2956" w:rsidRDefault="006B6D24" w:rsidP="00827873">
            <w:pPr>
              <w:spacing w:line="276" w:lineRule="auto"/>
              <w:jc w:val="center"/>
              <w:rPr>
                <w:color w:val="000000"/>
              </w:rPr>
            </w:pPr>
            <w:r w:rsidRPr="005E2956">
              <w:rPr>
                <w:color w:val="000000"/>
              </w:rPr>
              <w:t>3.95E-01</w:t>
            </w:r>
          </w:p>
        </w:tc>
      </w:tr>
    </w:tbl>
    <w:p w:rsidR="00F32F2A" w:rsidRDefault="00F32F2A"/>
    <w:sectPr w:rsidR="00F32F2A" w:rsidSect="00F32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6B6D24"/>
    <w:rsid w:val="006B6D24"/>
    <w:rsid w:val="00F32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D2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5</Words>
  <Characters>3967</Characters>
  <Application>Microsoft Office Word</Application>
  <DocSecurity>0</DocSecurity>
  <Lines>33</Lines>
  <Paragraphs>9</Paragraphs>
  <ScaleCrop>false</ScaleCrop>
  <Company/>
  <LinksUpToDate>false</LinksUpToDate>
  <CharactersWithSpaces>4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dsay</dc:creator>
  <cp:lastModifiedBy>Lyndsay</cp:lastModifiedBy>
  <cp:revision>1</cp:revision>
  <dcterms:created xsi:type="dcterms:W3CDTF">2013-06-21T18:25:00Z</dcterms:created>
  <dcterms:modified xsi:type="dcterms:W3CDTF">2013-06-21T18:26:00Z</dcterms:modified>
</cp:coreProperties>
</file>